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840" w:type="dxa"/>
        <w:tblLook w:val="04A0" w:firstRow="1" w:lastRow="0" w:firstColumn="1" w:lastColumn="0" w:noHBand="0" w:noVBand="1"/>
      </w:tblPr>
      <w:tblGrid>
        <w:gridCol w:w="2300"/>
        <w:gridCol w:w="1620"/>
        <w:gridCol w:w="1289"/>
        <w:gridCol w:w="1263"/>
        <w:gridCol w:w="1146"/>
        <w:gridCol w:w="1500"/>
        <w:gridCol w:w="1360"/>
        <w:gridCol w:w="2731"/>
        <w:gridCol w:w="800"/>
        <w:gridCol w:w="594"/>
        <w:gridCol w:w="1655"/>
        <w:gridCol w:w="900"/>
      </w:tblGrid>
      <w:tr w:rsidR="00634312" w:rsidRPr="00634312" w14:paraId="37A3A514" w14:textId="77777777" w:rsidTr="00634312">
        <w:trPr>
          <w:trHeight w:val="255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AD79" w14:textId="77777777" w:rsidR="00634312" w:rsidRPr="00634312" w:rsidRDefault="00634312" w:rsidP="006343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Table S1. Species analyzed for the presence of </w:t>
            </w:r>
            <w:r w:rsidRPr="0063431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fi207</w:t>
            </w:r>
            <w:r w:rsidRPr="0063431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in </w:t>
            </w:r>
            <w:proofErr w:type="spellStart"/>
            <w:r w:rsidRPr="0063431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lires</w:t>
            </w:r>
            <w:proofErr w:type="spellEnd"/>
            <w:r w:rsidRPr="0063431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clade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A25F" w14:textId="77777777" w:rsidR="00634312" w:rsidRPr="00634312" w:rsidRDefault="00634312" w:rsidP="006343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DED1" w14:textId="77777777" w:rsidR="00634312" w:rsidRPr="00634312" w:rsidRDefault="00634312" w:rsidP="006343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DCA1" w14:textId="77777777" w:rsidR="00634312" w:rsidRPr="00634312" w:rsidRDefault="00634312" w:rsidP="006343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EB1F" w14:textId="77777777" w:rsidR="00634312" w:rsidRPr="00634312" w:rsidRDefault="00634312" w:rsidP="006343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EDE8" w14:textId="77777777" w:rsidR="00634312" w:rsidRPr="00634312" w:rsidRDefault="00634312" w:rsidP="006343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E1FB" w14:textId="77777777" w:rsidR="00634312" w:rsidRPr="00634312" w:rsidRDefault="00634312" w:rsidP="006343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62808" w14:textId="77777777" w:rsidR="00634312" w:rsidRPr="00634312" w:rsidRDefault="00634312" w:rsidP="006343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B08B" w14:textId="77777777" w:rsidR="00634312" w:rsidRPr="00634312" w:rsidRDefault="00634312" w:rsidP="006343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4312" w:rsidRPr="00634312" w14:paraId="4F819C4D" w14:textId="77777777" w:rsidTr="00634312">
        <w:trPr>
          <w:trHeight w:val="4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0CF4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C968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rib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8B58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ub 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8E41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ami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4384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uper famil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FCC6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ubord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1E96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rder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5028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semb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E6ED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lease tim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E6B9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eve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18E7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4321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fi207</w:t>
            </w:r>
          </w:p>
        </w:tc>
      </w:tr>
      <w:tr w:rsidR="00634312" w:rsidRPr="00634312" w14:paraId="4635C8C2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25E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s muscul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5F96A1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C678CE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4B96767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64C155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FDC71F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70D012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EDC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RCm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049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2D7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DC80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nce Gen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20FE0F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634312" w:rsidRPr="00634312" w14:paraId="3F3B3C10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855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us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ret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CFED2F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6F0135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322C0A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744BA0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2A17AB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7ED354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13E6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G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DBC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192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E79D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GP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9D4AE9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634312" w:rsidRPr="00634312" w14:paraId="37E60A6A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FDC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us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icileg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5C40F4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D8A783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432F85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26E5FC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F5D08E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F2BFEF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B45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CSF_Mcou_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FEFD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694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0453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lumina 73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38B73C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634312" w:rsidRPr="00634312" w14:paraId="2931CD7B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4BE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s Carol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4AF2DD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F7D94A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7FBC897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7EF22F9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C185E7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DEDC8E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806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G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1A3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E8C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A0B1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GP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4628E04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634312" w:rsidRPr="00634312" w14:paraId="28AA71F9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A38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s Pahar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523371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304F8F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0D021D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4BAF874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7E59BE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E9A4AC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882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HARI_EIJ_v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442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2DF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E0D2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GS 74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5EAB83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634312" w:rsidRPr="00634312" w14:paraId="4004214A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3335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stomy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uch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D72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aomy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62E275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3A8155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2477F8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BF5798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3436F9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5F0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CSF_Mcou_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7C7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EB8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6197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lumina 73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15BAF2D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0DA4DFEC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DEA4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ttus norvegic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69D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tt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B95C12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B1FFEF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584FEA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4A29497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CF4586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0897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N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55F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424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E155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fence Gen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71A6234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04435216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14F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Rattus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tt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EBF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tt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EC16C2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D5FF2C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4F0D25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5C259F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C01B34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186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rattus_CSIRO_v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474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FFF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2FDF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lumina + ONT 130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2B15F42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557CDD5D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BD0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rammomy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urdast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A7B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vicanth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93FAA3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A72E94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56C6A6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B3B36A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79AB9B5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9B0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IH_TR_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B69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1D1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f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3F1D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lumina 50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38C0BF6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693F52CF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230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vicanthi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ilotic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D97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vicanth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86CE28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743C352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44CF212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936EFC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B99FB7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D67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rvNil1.pat.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B12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07A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F789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GP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2DA3354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235A1FF0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B8A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podemu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ecios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9B6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podem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EE9B0F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463782F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AA8529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67627C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7DE1CA5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A13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pe_assembly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239A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AF17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f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D6F3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lumina 65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604071C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19CBF8E3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7ED9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podemu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ylvatic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849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podem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7B943F7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1535FB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768BE53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FE4705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9B7132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71C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poSyl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B30F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706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1297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GP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501314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 **</w:t>
            </w:r>
          </w:p>
        </w:tc>
      </w:tr>
      <w:tr w:rsidR="00634312" w:rsidRPr="00634312" w14:paraId="6DAACD61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E79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kudaia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simens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795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podem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7EC5738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77EE936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698E20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22509A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1EF377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78C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_osimensis_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F25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AB3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f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74F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lumina 170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5C0602E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1E68D509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048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chyuromy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uprasi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F72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smodillisc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596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rbill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0C5BF6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D4BA27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9A55C5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7D55C8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E9A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chyuromys_duprasi_Hi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74C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E0F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D16D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nazo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5B31BE9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42576074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1869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sammomy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bes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5F2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rbill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C0E8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rbill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5169BA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F5E0F2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67797C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506232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618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PsaObe1.curated_primary_18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F66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80C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f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095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lumina +10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05E5220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52F2BB2B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C09E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phiomy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mhaus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57D0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244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phiomy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69F5EA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AFE63C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C4613C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772386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73B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LopImh1.curated_primary_18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A75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CA9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f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FB7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lumina +10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2DDEAF2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6AB48746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437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comy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ssat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830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346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omy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77F1283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79A1774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426B191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1AE904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BB9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coRus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8A7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F0E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D1A3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GP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7804C98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7E190135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880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comy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mp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818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1EF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omy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19FF52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08C4E0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19953B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22DFED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F95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coKem2_REL_19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33E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6D7F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8533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cBio + Illumi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752DEE3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038DFA39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3BE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Peromyscus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eucop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D05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ithrodontomy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D2B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otom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E37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rice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A111BF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D6B69C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CC5482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436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CI_PerLeu_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BA7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2E9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6DAE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PacBio + Illumina +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42F9C88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2E33A102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0BC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omyscus manicul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146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ithrodontomy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8D4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otom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A86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rice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6F4E353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65B595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97E3B0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B47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U_Pman_2.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1E2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CD81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A07D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lumina 115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3E1B08F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0BF1FED6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82D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nychomy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rrid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9BD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ithrodontomy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448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otom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CCD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rice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0AD8AD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CB3A82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345CDE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9336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ncTor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F11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BCF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02BC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GP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0C8CADB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00C0FB63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FCA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ricetulu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grise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8E1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750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ricet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6C5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rice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39E7C9D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0C36C40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C0A02C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855E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OK1S_HZDv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EDD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1AC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f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E999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GS 74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28D7FAE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5B79920F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B06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socricetu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ur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5068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93C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ricet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A64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ricet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CD3530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roid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42250DD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2290798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E42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CM_Maur_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EFB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B5E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f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EE22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NT 88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2AB777B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7FA4322A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21B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aculu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acu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424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344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pod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27C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pod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395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podoide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A507B7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C9DD73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B91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JacJac1.mat.Y.cu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78C3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B9F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74C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GP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18D6B32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4C9926B8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6247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iurus vulgar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22B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iur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E06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i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ECE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i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9FC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4A9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iur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11DF7C2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0DE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SciVul1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145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2B6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2452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GP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4BF3373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68831994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F4B7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iurus carolinen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004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iur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7AC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iur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467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iu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133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581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iuro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537115EF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4D8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SciCar1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72A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9AD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1A44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GP 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316771B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3A20BDD5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2C4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ognathus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ngimembr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FCF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ognath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E4B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ognathin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5D0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teromy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DA5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omyoide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E3F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storimorph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CE4D6" w:fill="E2EFDA"/>
            <w:noWrap/>
            <w:hideMark/>
          </w:tcPr>
          <w:p w14:paraId="435CA3A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denti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880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M2315922v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25A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43B9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AD1B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cBio 23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1AFB6A1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7CDB1E38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5BF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ryctolagus cunicul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CB92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C8185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1B14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eporid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6C40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4C392" w14:textId="77777777" w:rsidR="00634312" w:rsidRPr="00634312" w:rsidRDefault="00634312" w:rsidP="006343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343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noWrap/>
            <w:hideMark/>
          </w:tcPr>
          <w:p w14:paraId="5C0F763A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gomorph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862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M_NZW_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91E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422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57F3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cBio</w:t>
            </w:r>
            <w:proofErr w:type="spellEnd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40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736ECDD3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634312" w:rsidRPr="00634312" w14:paraId="3D966043" w14:textId="77777777" w:rsidTr="00634312">
        <w:trPr>
          <w:trHeight w:val="25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533C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chotona Princep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1F9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4C0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B19E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chotonid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D00B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80113" w14:textId="77777777" w:rsidR="00634312" w:rsidRPr="00634312" w:rsidRDefault="00634312" w:rsidP="006343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343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0FE4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gomorpha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7D71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chPri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02D6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9AB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6550D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llumina + Doveta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2EFDA" w:fill="FCE4D6"/>
            <w:noWrap/>
            <w:hideMark/>
          </w:tcPr>
          <w:p w14:paraId="1419D1E8" w14:textId="77777777" w:rsidR="00634312" w:rsidRPr="00634312" w:rsidRDefault="00634312" w:rsidP="006343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343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</w:tbl>
    <w:p w14:paraId="3D807FA0" w14:textId="77777777" w:rsidR="003803D2" w:rsidRDefault="003803D2"/>
    <w:sectPr w:rsidR="003803D2" w:rsidSect="00634312"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312"/>
    <w:rsid w:val="003803D2"/>
    <w:rsid w:val="00634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F378A"/>
  <w15:chartTrackingRefBased/>
  <w15:docId w15:val="{3D85560B-8F03-4DEB-8D8E-C4A203367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9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2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Susan R</dc:creator>
  <cp:keywords/>
  <dc:description/>
  <cp:lastModifiedBy>Ross, Susan R</cp:lastModifiedBy>
  <cp:revision>1</cp:revision>
  <dcterms:created xsi:type="dcterms:W3CDTF">2024-04-25T15:00:00Z</dcterms:created>
  <dcterms:modified xsi:type="dcterms:W3CDTF">2024-04-25T15:01:00Z</dcterms:modified>
</cp:coreProperties>
</file>